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F10E3" w14:textId="77777777" w:rsidR="00BD313C" w:rsidRDefault="00BD313C"/>
    <w:p w14:paraId="21B7A923" w14:textId="77777777" w:rsidR="00BD313C" w:rsidRDefault="00BD313C">
      <w:r>
        <w:t>Table of Contents:</w:t>
      </w:r>
    </w:p>
    <w:p w14:paraId="1DE060EF" w14:textId="77777777" w:rsidR="00BD313C" w:rsidRDefault="00BD313C"/>
    <w:p w14:paraId="43F373A9" w14:textId="712FB263" w:rsidR="00BD313C" w:rsidRPr="00355554" w:rsidRDefault="00343F61" w:rsidP="00BD313C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t xml:space="preserve">Moderate Acute Malnutrition: </w:t>
      </w:r>
      <w:r w:rsidR="00BD313C" w:rsidRPr="00355554">
        <w:rPr>
          <w:b/>
        </w:rPr>
        <w:t xml:space="preserve">Supplementary Feeding </w:t>
      </w:r>
    </w:p>
    <w:p w14:paraId="6DA8F521" w14:textId="77777777" w:rsidR="00BD313C" w:rsidRDefault="00BD313C" w:rsidP="00BD313C">
      <w:pPr>
        <w:pStyle w:val="NoSpacing"/>
        <w:numPr>
          <w:ilvl w:val="1"/>
          <w:numId w:val="2"/>
        </w:numPr>
      </w:pPr>
      <w:r>
        <w:t>Mortality</w:t>
      </w:r>
    </w:p>
    <w:p w14:paraId="05D0F1EC" w14:textId="77777777" w:rsidR="00BD313C" w:rsidRDefault="00BD313C" w:rsidP="00BD313C">
      <w:pPr>
        <w:pStyle w:val="NoSpacing"/>
        <w:numPr>
          <w:ilvl w:val="1"/>
          <w:numId w:val="2"/>
        </w:numPr>
      </w:pPr>
      <w:r>
        <w:t>Non-Response Rate</w:t>
      </w:r>
    </w:p>
    <w:p w14:paraId="3BDD92D2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ecovery Rate</w:t>
      </w:r>
    </w:p>
    <w:p w14:paraId="3E5662F2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Height Gain</w:t>
      </w:r>
    </w:p>
    <w:p w14:paraId="131EC3E5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MUAC Gain</w:t>
      </w:r>
    </w:p>
    <w:p w14:paraId="2D2A52B3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Weight Gain</w:t>
      </w:r>
    </w:p>
    <w:p w14:paraId="4BB35B38" w14:textId="77777777" w:rsidR="00BD313C" w:rsidRDefault="00BD313C" w:rsidP="00BD313C">
      <w:pPr>
        <w:pStyle w:val="NoSpacing"/>
        <w:numPr>
          <w:ilvl w:val="1"/>
          <w:numId w:val="2"/>
        </w:numPr>
      </w:pPr>
      <w:r>
        <w:t>Weight-for-height Z-score at completion of intervention or discharge</w:t>
      </w:r>
    </w:p>
    <w:p w14:paraId="3ABF440B" w14:textId="797D3B9B" w:rsidR="00BD313C" w:rsidRPr="00355554" w:rsidRDefault="00343F61" w:rsidP="00BD313C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t xml:space="preserve">Severe Acute Malnutrition: </w:t>
      </w:r>
      <w:r w:rsidR="00BD313C" w:rsidRPr="00355554">
        <w:rPr>
          <w:b/>
        </w:rPr>
        <w:t xml:space="preserve">Therapeutic Feeding </w:t>
      </w:r>
    </w:p>
    <w:p w14:paraId="56A22586" w14:textId="77777777" w:rsidR="00BD313C" w:rsidRDefault="00BD313C" w:rsidP="00BD313C">
      <w:pPr>
        <w:pStyle w:val="NoSpacing"/>
        <w:numPr>
          <w:ilvl w:val="1"/>
          <w:numId w:val="2"/>
        </w:numPr>
      </w:pPr>
      <w:r>
        <w:t>Mortality</w:t>
      </w:r>
    </w:p>
    <w:p w14:paraId="2586631E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Height Gain</w:t>
      </w:r>
    </w:p>
    <w:p w14:paraId="2F953CC8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ecovery Rate</w:t>
      </w:r>
    </w:p>
    <w:p w14:paraId="0B49980E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MUAC Gain</w:t>
      </w:r>
    </w:p>
    <w:p w14:paraId="215B0AEF" w14:textId="77777777" w:rsidR="00BD313C" w:rsidRDefault="00BD313C" w:rsidP="00BD313C">
      <w:pPr>
        <w:pStyle w:val="NoSpacing"/>
        <w:numPr>
          <w:ilvl w:val="1"/>
          <w:numId w:val="2"/>
        </w:numPr>
      </w:pPr>
      <w:r>
        <w:t>Rate of Weight Gain</w:t>
      </w:r>
    </w:p>
    <w:p w14:paraId="0D7A9AA5" w14:textId="77777777" w:rsidR="00BD313C" w:rsidRDefault="00BD313C" w:rsidP="00CE3188">
      <w:pPr>
        <w:pStyle w:val="NoSpacing"/>
        <w:numPr>
          <w:ilvl w:val="2"/>
          <w:numId w:val="2"/>
        </w:numPr>
      </w:pPr>
      <w:r>
        <w:t>In RUTF vs. CSB</w:t>
      </w:r>
    </w:p>
    <w:p w14:paraId="338B73A6" w14:textId="77777777" w:rsidR="00BD313C" w:rsidRDefault="00BD313C" w:rsidP="00BD313C">
      <w:pPr>
        <w:pStyle w:val="NoSpacing"/>
        <w:numPr>
          <w:ilvl w:val="2"/>
          <w:numId w:val="2"/>
        </w:numPr>
      </w:pPr>
      <w:r>
        <w:t>Imported vs. Local RUTF</w:t>
      </w:r>
    </w:p>
    <w:p w14:paraId="07E07AA1" w14:textId="33328AA6" w:rsidR="00BD313C" w:rsidRPr="00355554" w:rsidRDefault="00343F61" w:rsidP="00BD313C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t>Severe Acute Malnutrition: Inpatient vs. Ambulatory Care</w:t>
      </w:r>
    </w:p>
    <w:p w14:paraId="49CD255D" w14:textId="77777777" w:rsidR="00BD313C" w:rsidRDefault="00BD313C" w:rsidP="00BD313C">
      <w:pPr>
        <w:pStyle w:val="NoSpacing"/>
        <w:numPr>
          <w:ilvl w:val="1"/>
          <w:numId w:val="2"/>
        </w:numPr>
      </w:pPr>
      <w:r>
        <w:t>Mortality</w:t>
      </w:r>
    </w:p>
    <w:p w14:paraId="687E1C48" w14:textId="77777777" w:rsidR="00BD313C" w:rsidRDefault="00BD313C"/>
    <w:p w14:paraId="490FDE62" w14:textId="77777777" w:rsidR="00DC77F8" w:rsidRDefault="00DC77F8">
      <w:pPr>
        <w:rPr>
          <w:b/>
        </w:rPr>
      </w:pPr>
    </w:p>
    <w:p w14:paraId="00D3227B" w14:textId="77777777" w:rsidR="00DC77F8" w:rsidRDefault="00DC77F8">
      <w:pPr>
        <w:rPr>
          <w:b/>
        </w:rPr>
      </w:pPr>
    </w:p>
    <w:p w14:paraId="3EDE8A19" w14:textId="77777777" w:rsidR="00DC77F8" w:rsidRDefault="00DC77F8">
      <w:pPr>
        <w:rPr>
          <w:b/>
        </w:rPr>
      </w:pPr>
    </w:p>
    <w:p w14:paraId="7A64AA82" w14:textId="77777777" w:rsidR="00DC77F8" w:rsidRDefault="00DC77F8">
      <w:pPr>
        <w:rPr>
          <w:b/>
        </w:rPr>
      </w:pPr>
    </w:p>
    <w:p w14:paraId="02EE4932" w14:textId="77777777" w:rsidR="003D24CE" w:rsidRDefault="003D24CE">
      <w:pPr>
        <w:rPr>
          <w:b/>
        </w:rPr>
      </w:pPr>
    </w:p>
    <w:p w14:paraId="0A7AC255" w14:textId="77777777" w:rsidR="00DC77F8" w:rsidRDefault="00DC77F8">
      <w:pPr>
        <w:rPr>
          <w:b/>
        </w:rPr>
      </w:pPr>
    </w:p>
    <w:p w14:paraId="227DEF14" w14:textId="77777777" w:rsidR="00DC77F8" w:rsidRDefault="00DC77F8">
      <w:pPr>
        <w:rPr>
          <w:b/>
        </w:rPr>
      </w:pPr>
    </w:p>
    <w:p w14:paraId="5449A593" w14:textId="77777777" w:rsidR="00DC77F8" w:rsidRDefault="00DC77F8">
      <w:pPr>
        <w:rPr>
          <w:b/>
        </w:rPr>
      </w:pPr>
    </w:p>
    <w:p w14:paraId="2861E8C2" w14:textId="77777777" w:rsidR="00DC77F8" w:rsidRDefault="00DC77F8">
      <w:pPr>
        <w:rPr>
          <w:b/>
        </w:rPr>
      </w:pPr>
    </w:p>
    <w:p w14:paraId="4F2B2F4B" w14:textId="77777777" w:rsidR="00DC77F8" w:rsidRDefault="00DC77F8">
      <w:pPr>
        <w:rPr>
          <w:b/>
        </w:rPr>
      </w:pPr>
    </w:p>
    <w:p w14:paraId="46C241C3" w14:textId="77777777" w:rsidR="00DC77F8" w:rsidRDefault="00DC77F8">
      <w:pPr>
        <w:rPr>
          <w:b/>
        </w:rPr>
      </w:pPr>
    </w:p>
    <w:p w14:paraId="2561B6CD" w14:textId="77777777" w:rsidR="00DC77F8" w:rsidRDefault="00DC77F8">
      <w:pPr>
        <w:rPr>
          <w:b/>
        </w:rPr>
      </w:pPr>
    </w:p>
    <w:p w14:paraId="69924758" w14:textId="77777777" w:rsidR="00CE3188" w:rsidRDefault="00CE3188">
      <w:pPr>
        <w:rPr>
          <w:b/>
        </w:rPr>
      </w:pPr>
    </w:p>
    <w:p w14:paraId="2BC7EC69" w14:textId="77777777" w:rsidR="00CE3188" w:rsidRDefault="00CE3188">
      <w:pPr>
        <w:rPr>
          <w:b/>
        </w:rPr>
      </w:pPr>
    </w:p>
    <w:p w14:paraId="2FC55222" w14:textId="77777777" w:rsidR="00CE3188" w:rsidRDefault="00CE3188">
      <w:pPr>
        <w:rPr>
          <w:b/>
        </w:rPr>
      </w:pPr>
    </w:p>
    <w:p w14:paraId="3FECC1F6" w14:textId="77777777" w:rsidR="00CE3188" w:rsidRDefault="00CE3188">
      <w:pPr>
        <w:rPr>
          <w:b/>
        </w:rPr>
      </w:pPr>
    </w:p>
    <w:p w14:paraId="78D9CB83" w14:textId="77777777" w:rsidR="00CE3188" w:rsidRDefault="00CE3188">
      <w:pPr>
        <w:rPr>
          <w:b/>
        </w:rPr>
      </w:pPr>
    </w:p>
    <w:p w14:paraId="566155ED" w14:textId="77777777" w:rsidR="00CE3188" w:rsidRDefault="00CE3188">
      <w:pPr>
        <w:rPr>
          <w:b/>
        </w:rPr>
      </w:pPr>
    </w:p>
    <w:p w14:paraId="6F2A5051" w14:textId="77777777" w:rsidR="00CE3188" w:rsidRDefault="00CE3188">
      <w:pPr>
        <w:rPr>
          <w:b/>
        </w:rPr>
      </w:pPr>
    </w:p>
    <w:p w14:paraId="455830DB" w14:textId="77777777" w:rsidR="00CE3188" w:rsidRDefault="00CE3188">
      <w:pPr>
        <w:rPr>
          <w:b/>
        </w:rPr>
      </w:pPr>
    </w:p>
    <w:p w14:paraId="30AE8B99" w14:textId="77777777" w:rsidR="00DC77F8" w:rsidRDefault="00DC77F8">
      <w:pPr>
        <w:rPr>
          <w:b/>
        </w:rPr>
      </w:pPr>
    </w:p>
    <w:p w14:paraId="332E3E1B" w14:textId="77777777" w:rsidR="00DC77F8" w:rsidRDefault="00DC77F8">
      <w:pPr>
        <w:rPr>
          <w:b/>
        </w:rPr>
      </w:pPr>
    </w:p>
    <w:p w14:paraId="10115D44" w14:textId="77777777" w:rsidR="00DC77F8" w:rsidRDefault="00DC77F8">
      <w:pPr>
        <w:rPr>
          <w:b/>
        </w:rPr>
      </w:pPr>
    </w:p>
    <w:p w14:paraId="0533A9D0" w14:textId="77777777" w:rsidR="00DC77F8" w:rsidRDefault="00DC77F8">
      <w:pPr>
        <w:rPr>
          <w:b/>
        </w:rPr>
      </w:pPr>
    </w:p>
    <w:p w14:paraId="2A063534" w14:textId="5BAE39B0" w:rsidR="00DE52B5" w:rsidRDefault="00E83AA1">
      <w:pPr>
        <w:rPr>
          <w:b/>
        </w:rPr>
      </w:pPr>
      <w:r>
        <w:rPr>
          <w:b/>
        </w:rPr>
        <w:lastRenderedPageBreak/>
        <w:t xml:space="preserve">1. </w:t>
      </w:r>
      <w:r w:rsidR="00AC3B36">
        <w:rPr>
          <w:b/>
        </w:rPr>
        <w:t>Moderate Acute Malnutrition</w:t>
      </w:r>
      <w:r w:rsidR="00343F61">
        <w:rPr>
          <w:b/>
        </w:rPr>
        <w:t>: Supplementary Feeding</w:t>
      </w:r>
    </w:p>
    <w:p w14:paraId="4B33DEE9" w14:textId="77777777" w:rsidR="00DE52B5" w:rsidRDefault="00DE52B5">
      <w:pPr>
        <w:rPr>
          <w:b/>
        </w:rPr>
      </w:pPr>
    </w:p>
    <w:p w14:paraId="1FFB7460" w14:textId="77777777" w:rsidR="00DE52B5" w:rsidRPr="00DE52B5" w:rsidRDefault="00E83AA1">
      <w:pPr>
        <w:rPr>
          <w:b/>
        </w:rPr>
      </w:pPr>
      <w:r>
        <w:rPr>
          <w:b/>
        </w:rPr>
        <w:t xml:space="preserve">1.1 </w:t>
      </w:r>
      <w:r w:rsidR="00DE52B5">
        <w:rPr>
          <w:b/>
        </w:rPr>
        <w:t>Mortality:</w:t>
      </w:r>
    </w:p>
    <w:p w14:paraId="0CAC57A7" w14:textId="77777777" w:rsidR="007D51C9" w:rsidRDefault="00AC3B36">
      <w:r>
        <w:rPr>
          <w:noProof/>
        </w:rPr>
        <w:drawing>
          <wp:inline distT="0" distB="0" distL="0" distR="0" wp14:anchorId="508C02D9" wp14:editId="26561946">
            <wp:extent cx="5486400" cy="1392166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9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B4DCD" w14:textId="77777777" w:rsidR="00DE52B5" w:rsidRDefault="00DE52B5"/>
    <w:p w14:paraId="28D48ACA" w14:textId="77777777" w:rsidR="00DE52B5" w:rsidRDefault="00E83AA1">
      <w:pPr>
        <w:rPr>
          <w:b/>
        </w:rPr>
      </w:pPr>
      <w:r>
        <w:rPr>
          <w:b/>
        </w:rPr>
        <w:t xml:space="preserve">1.2 </w:t>
      </w:r>
      <w:r w:rsidR="00DE52B5">
        <w:rPr>
          <w:b/>
        </w:rPr>
        <w:t>Non-Response Rate:</w:t>
      </w:r>
    </w:p>
    <w:p w14:paraId="7CDD2EA3" w14:textId="77777777" w:rsidR="00DE52B5" w:rsidRDefault="00DE52B5">
      <w:pPr>
        <w:rPr>
          <w:b/>
        </w:rPr>
      </w:pPr>
    </w:p>
    <w:p w14:paraId="4C531974" w14:textId="77777777" w:rsidR="00DE52B5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50144F1F" wp14:editId="362C370C">
            <wp:extent cx="5486400" cy="1392166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9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442E5" w14:textId="77777777" w:rsidR="00DC77F8" w:rsidRDefault="00DC77F8">
      <w:pPr>
        <w:rPr>
          <w:b/>
        </w:rPr>
      </w:pPr>
    </w:p>
    <w:p w14:paraId="5D87172B" w14:textId="77777777" w:rsidR="00DE52B5" w:rsidRDefault="00E83AA1">
      <w:pPr>
        <w:rPr>
          <w:b/>
        </w:rPr>
      </w:pPr>
      <w:r>
        <w:rPr>
          <w:b/>
        </w:rPr>
        <w:t xml:space="preserve">1.3 </w:t>
      </w:r>
      <w:r w:rsidR="00DE52B5">
        <w:rPr>
          <w:b/>
        </w:rPr>
        <w:t>Recovery Rate:</w:t>
      </w:r>
    </w:p>
    <w:p w14:paraId="2290AD81" w14:textId="77777777" w:rsidR="00DE52B5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59489895" wp14:editId="51126212">
            <wp:extent cx="5486400" cy="1489520"/>
            <wp:effectExtent l="0" t="0" r="0" b="0"/>
            <wp:docPr id="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8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D0262" w14:textId="77777777" w:rsidR="00DE52B5" w:rsidRDefault="00DE52B5">
      <w:pPr>
        <w:rPr>
          <w:b/>
        </w:rPr>
      </w:pPr>
    </w:p>
    <w:p w14:paraId="42313F3F" w14:textId="77777777" w:rsidR="00DE52B5" w:rsidRDefault="00E83AA1">
      <w:pPr>
        <w:rPr>
          <w:b/>
        </w:rPr>
      </w:pPr>
      <w:r>
        <w:rPr>
          <w:b/>
        </w:rPr>
        <w:t xml:space="preserve">1.4 </w:t>
      </w:r>
      <w:r w:rsidR="00DE52B5">
        <w:rPr>
          <w:b/>
        </w:rPr>
        <w:t>Rate of Height Gain:</w:t>
      </w:r>
    </w:p>
    <w:p w14:paraId="76541EF6" w14:textId="77777777" w:rsidR="00DC77F8" w:rsidRDefault="00DC77F8">
      <w:pPr>
        <w:rPr>
          <w:b/>
        </w:rPr>
      </w:pPr>
    </w:p>
    <w:p w14:paraId="1434C3B9" w14:textId="77777777" w:rsidR="00DC77F8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4949337E" wp14:editId="18493248">
            <wp:extent cx="5486400" cy="972958"/>
            <wp:effectExtent l="0" t="0" r="0" b="0"/>
            <wp:docPr id="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72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54987" w14:textId="77777777" w:rsidR="00DC77F8" w:rsidRDefault="00DC77F8">
      <w:pPr>
        <w:rPr>
          <w:b/>
        </w:rPr>
      </w:pPr>
    </w:p>
    <w:p w14:paraId="687D9880" w14:textId="77777777" w:rsidR="00DC77F8" w:rsidRDefault="00DC77F8">
      <w:pPr>
        <w:rPr>
          <w:b/>
        </w:rPr>
      </w:pPr>
    </w:p>
    <w:p w14:paraId="35504476" w14:textId="77777777" w:rsidR="00DE52B5" w:rsidRDefault="00E83AA1">
      <w:pPr>
        <w:rPr>
          <w:b/>
        </w:rPr>
      </w:pPr>
      <w:r>
        <w:rPr>
          <w:b/>
        </w:rPr>
        <w:t xml:space="preserve">1.5 </w:t>
      </w:r>
      <w:r w:rsidR="00DE52B5">
        <w:rPr>
          <w:b/>
        </w:rPr>
        <w:t>Rate of MUAC Gain:</w:t>
      </w:r>
    </w:p>
    <w:p w14:paraId="635F342A" w14:textId="77777777" w:rsidR="00DE52B5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4B1AAEE6" wp14:editId="59B496FA">
            <wp:extent cx="5486400" cy="972958"/>
            <wp:effectExtent l="0" t="0" r="0" b="0"/>
            <wp:docPr id="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72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10C2B" w14:textId="77777777" w:rsidR="00DE52B5" w:rsidRDefault="00DE52B5">
      <w:pPr>
        <w:rPr>
          <w:b/>
        </w:rPr>
      </w:pPr>
    </w:p>
    <w:p w14:paraId="641CB073" w14:textId="77777777" w:rsidR="00DE52B5" w:rsidRDefault="00AC3B36">
      <w:pPr>
        <w:rPr>
          <w:b/>
        </w:rPr>
      </w:pPr>
      <w:r>
        <w:rPr>
          <w:b/>
        </w:rPr>
        <w:t>1.6</w:t>
      </w:r>
      <w:r w:rsidR="00E83AA1">
        <w:rPr>
          <w:b/>
        </w:rPr>
        <w:t xml:space="preserve"> </w:t>
      </w:r>
      <w:r w:rsidR="00DE52B5">
        <w:rPr>
          <w:b/>
        </w:rPr>
        <w:t>Rate of Weight Gain:</w:t>
      </w:r>
    </w:p>
    <w:p w14:paraId="3BAA1C05" w14:textId="77777777" w:rsidR="00AC3B36" w:rsidRDefault="00AC3B36">
      <w:pPr>
        <w:rPr>
          <w:b/>
        </w:rPr>
      </w:pPr>
    </w:p>
    <w:p w14:paraId="0801C968" w14:textId="77777777" w:rsidR="00DC77F8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0010E478" wp14:editId="2319756F">
            <wp:extent cx="5486400" cy="1064287"/>
            <wp:effectExtent l="0" t="0" r="0" b="0"/>
            <wp:docPr id="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6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8493D" w14:textId="77777777" w:rsidR="00AC3B36" w:rsidRDefault="00AC3B36">
      <w:pPr>
        <w:rPr>
          <w:b/>
        </w:rPr>
      </w:pPr>
    </w:p>
    <w:p w14:paraId="383E7450" w14:textId="77777777" w:rsidR="00DC77F8" w:rsidRDefault="00DC77F8">
      <w:pPr>
        <w:rPr>
          <w:b/>
        </w:rPr>
      </w:pPr>
    </w:p>
    <w:p w14:paraId="4F010205" w14:textId="77777777" w:rsidR="00DE52B5" w:rsidRDefault="00AC3B36">
      <w:pPr>
        <w:rPr>
          <w:b/>
        </w:rPr>
      </w:pPr>
      <w:r>
        <w:rPr>
          <w:b/>
        </w:rPr>
        <w:t>1.7</w:t>
      </w:r>
      <w:r w:rsidR="00E83AA1">
        <w:rPr>
          <w:b/>
        </w:rPr>
        <w:t xml:space="preserve"> </w:t>
      </w:r>
      <w:proofErr w:type="gramStart"/>
      <w:r w:rsidR="00577C66">
        <w:rPr>
          <w:b/>
        </w:rPr>
        <w:t>Change</w:t>
      </w:r>
      <w:proofErr w:type="gramEnd"/>
      <w:r w:rsidR="00577C66">
        <w:rPr>
          <w:b/>
        </w:rPr>
        <w:t xml:space="preserve"> in </w:t>
      </w:r>
      <w:r w:rsidR="00DE52B5">
        <w:rPr>
          <w:b/>
        </w:rPr>
        <w:t>Weight-for-Height Z-Score At Completion or Discharge:</w:t>
      </w:r>
    </w:p>
    <w:p w14:paraId="74B7554D" w14:textId="77777777" w:rsidR="00AC3B36" w:rsidRDefault="00AC3B36">
      <w:pPr>
        <w:rPr>
          <w:b/>
        </w:rPr>
      </w:pPr>
    </w:p>
    <w:p w14:paraId="385062DC" w14:textId="77777777" w:rsidR="00DE52B5" w:rsidRDefault="00AC3B36">
      <w:pPr>
        <w:rPr>
          <w:b/>
        </w:rPr>
      </w:pPr>
      <w:r>
        <w:rPr>
          <w:b/>
          <w:noProof/>
        </w:rPr>
        <w:drawing>
          <wp:inline distT="0" distB="0" distL="0" distR="0" wp14:anchorId="22BAF2C0" wp14:editId="78FF858A">
            <wp:extent cx="5486400" cy="962526"/>
            <wp:effectExtent l="0" t="0" r="0" b="0"/>
            <wp:docPr id="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6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D5D5F" w14:textId="43E5A315" w:rsidR="00DE52B5" w:rsidRDefault="00E83AA1">
      <w:pPr>
        <w:rPr>
          <w:b/>
        </w:rPr>
      </w:pPr>
      <w:r>
        <w:rPr>
          <w:b/>
        </w:rPr>
        <w:t xml:space="preserve">2. </w:t>
      </w:r>
      <w:r w:rsidR="00343F61">
        <w:rPr>
          <w:b/>
        </w:rPr>
        <w:t xml:space="preserve">Severe Acute Malnutrition: </w:t>
      </w:r>
      <w:r w:rsidR="00DE52B5">
        <w:rPr>
          <w:b/>
        </w:rPr>
        <w:t xml:space="preserve">Therapeutic Feeding </w:t>
      </w:r>
    </w:p>
    <w:p w14:paraId="73240257" w14:textId="77777777" w:rsidR="00DE52B5" w:rsidRDefault="00DE52B5">
      <w:pPr>
        <w:rPr>
          <w:b/>
        </w:rPr>
      </w:pPr>
    </w:p>
    <w:p w14:paraId="477AB51F" w14:textId="77777777" w:rsidR="00DE52B5" w:rsidRDefault="00E83AA1">
      <w:pPr>
        <w:rPr>
          <w:b/>
        </w:rPr>
      </w:pPr>
      <w:r>
        <w:rPr>
          <w:b/>
        </w:rPr>
        <w:t xml:space="preserve">2.1 </w:t>
      </w:r>
      <w:r w:rsidR="00DE52B5">
        <w:rPr>
          <w:b/>
        </w:rPr>
        <w:t>Mor</w:t>
      </w:r>
      <w:r w:rsidR="00577C66">
        <w:rPr>
          <w:b/>
        </w:rPr>
        <w:t>t</w:t>
      </w:r>
      <w:r w:rsidR="00DE52B5">
        <w:rPr>
          <w:b/>
        </w:rPr>
        <w:t>ality:</w:t>
      </w:r>
    </w:p>
    <w:p w14:paraId="4983474B" w14:textId="43B19548" w:rsidR="00DE52B5" w:rsidRDefault="00062090">
      <w:pPr>
        <w:rPr>
          <w:b/>
        </w:rPr>
      </w:pPr>
      <w:r>
        <w:rPr>
          <w:b/>
          <w:noProof/>
        </w:rPr>
        <w:drawing>
          <wp:inline distT="0" distB="0" distL="0" distR="0" wp14:anchorId="78BBF780" wp14:editId="4B532973">
            <wp:extent cx="5486400" cy="11798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79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2EAB4" w14:textId="77777777" w:rsidR="00DE52B5" w:rsidRDefault="00DE52B5">
      <w:pPr>
        <w:rPr>
          <w:b/>
        </w:rPr>
      </w:pPr>
    </w:p>
    <w:p w14:paraId="2402C8CB" w14:textId="77777777" w:rsidR="00DE52B5" w:rsidRDefault="00E83AA1">
      <w:pPr>
        <w:rPr>
          <w:b/>
        </w:rPr>
      </w:pPr>
      <w:r>
        <w:rPr>
          <w:b/>
        </w:rPr>
        <w:t xml:space="preserve">2.2 </w:t>
      </w:r>
      <w:r w:rsidR="00DE52B5">
        <w:rPr>
          <w:b/>
        </w:rPr>
        <w:t>Rate of Height Gain:</w:t>
      </w:r>
    </w:p>
    <w:p w14:paraId="20F67C18" w14:textId="28BE6544" w:rsidR="00DC77F8" w:rsidRDefault="00DC77F8">
      <w:pPr>
        <w:rPr>
          <w:b/>
        </w:rPr>
      </w:pPr>
    </w:p>
    <w:p w14:paraId="2B0379C4" w14:textId="434E96EC" w:rsidR="00DC77F8" w:rsidRDefault="007200FE">
      <w:pPr>
        <w:rPr>
          <w:b/>
        </w:rPr>
      </w:pPr>
      <w:r>
        <w:rPr>
          <w:b/>
          <w:noProof/>
        </w:rPr>
        <w:drawing>
          <wp:inline distT="0" distB="0" distL="0" distR="0" wp14:anchorId="671D9F4E" wp14:editId="50968C01">
            <wp:extent cx="5486400" cy="1033220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3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A6960" w14:textId="77777777" w:rsidR="00DC77F8" w:rsidRDefault="00DC77F8">
      <w:pPr>
        <w:rPr>
          <w:b/>
        </w:rPr>
      </w:pPr>
    </w:p>
    <w:p w14:paraId="25198A7A" w14:textId="77777777" w:rsidR="00DC77F8" w:rsidRDefault="00DC77F8">
      <w:pPr>
        <w:rPr>
          <w:b/>
        </w:rPr>
      </w:pPr>
    </w:p>
    <w:p w14:paraId="034462E1" w14:textId="77777777" w:rsidR="00026DA5" w:rsidRDefault="00E83AA1">
      <w:pPr>
        <w:rPr>
          <w:b/>
          <w:noProof/>
        </w:rPr>
      </w:pPr>
      <w:proofErr w:type="gramStart"/>
      <w:r>
        <w:rPr>
          <w:b/>
        </w:rPr>
        <w:t>2.3</w:t>
      </w:r>
      <w:r w:rsidR="00026DA5" w:rsidRPr="00026DA5">
        <w:t xml:space="preserve"> </w:t>
      </w:r>
      <w:r>
        <w:rPr>
          <w:b/>
        </w:rPr>
        <w:t xml:space="preserve"> </w:t>
      </w:r>
      <w:r w:rsidR="00DE52B5">
        <w:rPr>
          <w:b/>
        </w:rPr>
        <w:t>Recovery</w:t>
      </w:r>
      <w:proofErr w:type="gramEnd"/>
      <w:r w:rsidR="00DE52B5">
        <w:rPr>
          <w:b/>
        </w:rPr>
        <w:t xml:space="preserve"> Rate:</w:t>
      </w:r>
      <w:r w:rsidR="00026DA5" w:rsidRPr="00026DA5">
        <w:rPr>
          <w:b/>
          <w:noProof/>
        </w:rPr>
        <w:t xml:space="preserve"> </w:t>
      </w:r>
    </w:p>
    <w:p w14:paraId="5FE234DF" w14:textId="71920403" w:rsidR="00DE52B5" w:rsidRDefault="00026DA5">
      <w:pPr>
        <w:rPr>
          <w:b/>
        </w:rPr>
      </w:pPr>
      <w:r w:rsidRPr="00026DA5">
        <w:rPr>
          <w:b/>
        </w:rPr>
        <w:drawing>
          <wp:inline distT="0" distB="0" distL="0" distR="0" wp14:anchorId="6F706A3F" wp14:editId="5098716E">
            <wp:extent cx="5486400" cy="11798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7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344F4" w14:textId="336A97E4" w:rsidR="00DE52B5" w:rsidRDefault="00DE52B5">
      <w:pPr>
        <w:rPr>
          <w:b/>
        </w:rPr>
      </w:pPr>
    </w:p>
    <w:p w14:paraId="7248F45E" w14:textId="77777777" w:rsidR="00DE52B5" w:rsidRDefault="00DE52B5">
      <w:pPr>
        <w:rPr>
          <w:b/>
        </w:rPr>
      </w:pPr>
    </w:p>
    <w:p w14:paraId="73D3AF09" w14:textId="77777777" w:rsidR="00DE52B5" w:rsidRDefault="00E83AA1">
      <w:pPr>
        <w:rPr>
          <w:b/>
        </w:rPr>
      </w:pPr>
      <w:r>
        <w:rPr>
          <w:b/>
        </w:rPr>
        <w:t xml:space="preserve">2.4 </w:t>
      </w:r>
      <w:r w:rsidR="00DE52B5">
        <w:rPr>
          <w:b/>
        </w:rPr>
        <w:t>Rate of MUAC Gain:</w:t>
      </w:r>
    </w:p>
    <w:p w14:paraId="1AEED3E6" w14:textId="4B39EEDF" w:rsidR="00DE52B5" w:rsidRDefault="001F45AD">
      <w:pPr>
        <w:rPr>
          <w:b/>
        </w:rPr>
      </w:pPr>
      <w:r>
        <w:rPr>
          <w:b/>
          <w:noProof/>
        </w:rPr>
        <w:drawing>
          <wp:inline distT="0" distB="0" distL="0" distR="0" wp14:anchorId="7740AA36" wp14:editId="2D3DFE75">
            <wp:extent cx="5486400" cy="1034194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3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43DA1F" w14:textId="77777777" w:rsidR="00DE52B5" w:rsidRDefault="00DE52B5">
      <w:pPr>
        <w:rPr>
          <w:b/>
        </w:rPr>
      </w:pPr>
    </w:p>
    <w:p w14:paraId="0A9B8656" w14:textId="2AFE8BFC" w:rsidR="00DC77F8" w:rsidRDefault="00E83AA1">
      <w:pPr>
        <w:rPr>
          <w:b/>
        </w:rPr>
      </w:pPr>
      <w:r>
        <w:rPr>
          <w:b/>
        </w:rPr>
        <w:t xml:space="preserve">2.5 </w:t>
      </w:r>
      <w:r w:rsidR="00DE52B5">
        <w:rPr>
          <w:b/>
        </w:rPr>
        <w:t>Rate of Weight Gain:</w:t>
      </w:r>
    </w:p>
    <w:p w14:paraId="4FCCBB17" w14:textId="77777777" w:rsidR="00DC77F8" w:rsidRDefault="00DC77F8">
      <w:pPr>
        <w:rPr>
          <w:b/>
        </w:rPr>
      </w:pPr>
    </w:p>
    <w:p w14:paraId="7C324FF2" w14:textId="37823E79" w:rsidR="00E83AA1" w:rsidRDefault="00CE3188" w:rsidP="00DC77F8">
      <w:pPr>
        <w:ind w:firstLine="720"/>
        <w:rPr>
          <w:b/>
        </w:rPr>
      </w:pPr>
      <w:r>
        <w:rPr>
          <w:b/>
        </w:rPr>
        <w:t>2.5.1</w:t>
      </w:r>
      <w:r w:rsidR="00E83AA1">
        <w:rPr>
          <w:b/>
        </w:rPr>
        <w:t xml:space="preserve"> In RUTF vs. CSB</w:t>
      </w:r>
    </w:p>
    <w:p w14:paraId="3131FB04" w14:textId="2E3A61D6" w:rsidR="00DE52B5" w:rsidRDefault="00CE3188">
      <w:pPr>
        <w:rPr>
          <w:b/>
        </w:rPr>
      </w:pPr>
      <w:r>
        <w:rPr>
          <w:b/>
          <w:noProof/>
        </w:rPr>
        <w:drawing>
          <wp:inline distT="0" distB="0" distL="0" distR="0" wp14:anchorId="0E831191" wp14:editId="4334335C">
            <wp:extent cx="5486400" cy="1141811"/>
            <wp:effectExtent l="0" t="0" r="0" b="1270"/>
            <wp:docPr id="3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4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784EB" w14:textId="77777777" w:rsidR="00E83AA1" w:rsidRDefault="00E83AA1">
      <w:pPr>
        <w:rPr>
          <w:b/>
        </w:rPr>
      </w:pPr>
    </w:p>
    <w:p w14:paraId="35331B9D" w14:textId="0B1F3EA9" w:rsidR="00DE52B5" w:rsidRDefault="00CE3188">
      <w:pPr>
        <w:rPr>
          <w:b/>
        </w:rPr>
      </w:pPr>
      <w:r>
        <w:rPr>
          <w:b/>
        </w:rPr>
        <w:tab/>
        <w:t>2.5.2</w:t>
      </w:r>
      <w:r w:rsidR="00E83AA1">
        <w:rPr>
          <w:b/>
        </w:rPr>
        <w:t xml:space="preserve"> Imported vs. Local RUTF</w:t>
      </w:r>
    </w:p>
    <w:p w14:paraId="04B733A0" w14:textId="32C16E0A" w:rsidR="0086235C" w:rsidRDefault="0086235C">
      <w:pPr>
        <w:rPr>
          <w:b/>
        </w:rPr>
      </w:pPr>
    </w:p>
    <w:p w14:paraId="03442F96" w14:textId="3298AE30" w:rsidR="0086235C" w:rsidRDefault="00774410">
      <w:pPr>
        <w:rPr>
          <w:b/>
        </w:rPr>
      </w:pPr>
      <w:r>
        <w:rPr>
          <w:b/>
          <w:noProof/>
        </w:rPr>
        <w:drawing>
          <wp:inline distT="0" distB="0" distL="0" distR="0" wp14:anchorId="30663D81" wp14:editId="798E8F12">
            <wp:extent cx="5486400" cy="9414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4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23248" w14:textId="77777777" w:rsidR="00DE52B5" w:rsidRDefault="00DE52B5">
      <w:pPr>
        <w:rPr>
          <w:b/>
        </w:rPr>
      </w:pPr>
    </w:p>
    <w:p w14:paraId="25AFD51E" w14:textId="77777777" w:rsidR="00DE52B5" w:rsidRDefault="00E83AA1">
      <w:pPr>
        <w:rPr>
          <w:b/>
        </w:rPr>
      </w:pPr>
      <w:r>
        <w:rPr>
          <w:b/>
        </w:rPr>
        <w:t xml:space="preserve">3. </w:t>
      </w:r>
      <w:r w:rsidR="00DE52B5">
        <w:rPr>
          <w:b/>
        </w:rPr>
        <w:t>Types of Care:</w:t>
      </w:r>
    </w:p>
    <w:p w14:paraId="658FAC06" w14:textId="77777777" w:rsidR="00DE52B5" w:rsidRDefault="00DE52B5">
      <w:pPr>
        <w:rPr>
          <w:b/>
        </w:rPr>
      </w:pPr>
    </w:p>
    <w:p w14:paraId="53C750FF" w14:textId="77777777" w:rsidR="00DE52B5" w:rsidRDefault="00E83AA1">
      <w:pPr>
        <w:rPr>
          <w:b/>
        </w:rPr>
      </w:pPr>
      <w:r>
        <w:rPr>
          <w:b/>
        </w:rPr>
        <w:t xml:space="preserve">3.1 </w:t>
      </w:r>
      <w:r w:rsidR="00EF6310">
        <w:rPr>
          <w:b/>
        </w:rPr>
        <w:t>Mortality:</w:t>
      </w:r>
    </w:p>
    <w:p w14:paraId="207B3947" w14:textId="77777777" w:rsidR="00EF6310" w:rsidRDefault="00EF6310">
      <w:pPr>
        <w:rPr>
          <w:b/>
        </w:rPr>
      </w:pPr>
      <w:r>
        <w:rPr>
          <w:b/>
          <w:noProof/>
        </w:rPr>
        <w:drawing>
          <wp:inline distT="0" distB="0" distL="0" distR="0" wp14:anchorId="10837525" wp14:editId="1E31D918">
            <wp:extent cx="5486400" cy="100259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0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12F30" w14:textId="77777777" w:rsidR="00EF6310" w:rsidRDefault="00EF6310">
      <w:pPr>
        <w:rPr>
          <w:b/>
        </w:rPr>
      </w:pPr>
    </w:p>
    <w:p w14:paraId="3C061623" w14:textId="7EF58E0F" w:rsidR="0086235C" w:rsidRPr="00DE52B5" w:rsidRDefault="0086235C">
      <w:pPr>
        <w:rPr>
          <w:b/>
        </w:rPr>
      </w:pPr>
    </w:p>
    <w:sectPr w:rsidR="0086235C" w:rsidRPr="00DE52B5" w:rsidSect="007D51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3420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ACB16B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B5"/>
    <w:rsid w:val="00026DA5"/>
    <w:rsid w:val="00062090"/>
    <w:rsid w:val="001F45AD"/>
    <w:rsid w:val="00302897"/>
    <w:rsid w:val="00343F61"/>
    <w:rsid w:val="00355554"/>
    <w:rsid w:val="003D24CE"/>
    <w:rsid w:val="00484A81"/>
    <w:rsid w:val="00577C66"/>
    <w:rsid w:val="00607F16"/>
    <w:rsid w:val="007200FE"/>
    <w:rsid w:val="00774410"/>
    <w:rsid w:val="007D51C9"/>
    <w:rsid w:val="0086235C"/>
    <w:rsid w:val="00AC3B36"/>
    <w:rsid w:val="00B43CB0"/>
    <w:rsid w:val="00BD313C"/>
    <w:rsid w:val="00C257E3"/>
    <w:rsid w:val="00CE3188"/>
    <w:rsid w:val="00DC77F8"/>
    <w:rsid w:val="00DE52B5"/>
    <w:rsid w:val="00DF26C5"/>
    <w:rsid w:val="00E713BB"/>
    <w:rsid w:val="00E83AA1"/>
    <w:rsid w:val="00EF63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CD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13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13C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13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13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13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13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13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13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13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B5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313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D31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31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1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1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1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1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1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1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1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BD31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13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13C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13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13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13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13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13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13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13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B5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313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D31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31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1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1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1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1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1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1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1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BD3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57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Wazny</dc:creator>
  <cp:keywords/>
  <dc:description/>
  <cp:lastModifiedBy>Lindsey Lenters</cp:lastModifiedBy>
  <cp:revision>7</cp:revision>
  <cp:lastPrinted>2013-01-02T18:51:00Z</cp:lastPrinted>
  <dcterms:created xsi:type="dcterms:W3CDTF">2013-08-19T18:28:00Z</dcterms:created>
  <dcterms:modified xsi:type="dcterms:W3CDTF">2013-08-19T20:06:00Z</dcterms:modified>
</cp:coreProperties>
</file>